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Table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4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1"/>
          <w:szCs w:val="21"/>
        </w:rPr>
        <w:t xml:space="preserve">. GSEA analysis of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rain datase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5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855"/>
        <w:gridCol w:w="1035"/>
        <w:gridCol w:w="960"/>
        <w:gridCol w:w="945"/>
        <w:gridCol w:w="9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Size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ichmentScor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S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dju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_TYROBP_CAUSAL_NETWORK</w:t>
            </w: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349 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0540 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8 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_CHOLESTEROL_METABOLISM_INCLUDES_BOTH_BLOCH_AND_KANDUTSCHRUSSELL_PATHWAY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92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179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7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OME_NEUTROPHIL_DEGRANULA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74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823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2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_MICROGLIA_PATHOGEN_PHAGOCYTOSIS_PATHWA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7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07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_STEROL_REGULATORY_ELEMENTBINDING_PROTEINS_SREBP_SIGNALLI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849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590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1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OME_INTERLEUKIN_10_SIGNALI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00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075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OME_ACTIVATION_OF_GENE_EXPRESSION_BY_SREBF_SREBP_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236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793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OME_CHOLESTEROL_BIOSYNTHESI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1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780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8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FC_GAMMA_R_MEDIATED_PHAGOCYTOSI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47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734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59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D_UPA_UPAR_PATHWA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88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715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_TYPE_II_INTERFERON_SIGNALING_IF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1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689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8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D_TCR_PATHWA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1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580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5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CTOME_INTERLEUKIN_2_FAMILY_SIGNALING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981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560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66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_ALLOGRAFT_REJEC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81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49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72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P_CHOLESTEROL_BIOSYNTHESIS_PATHWAY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616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0273 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90 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78 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GSE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: </w:t>
      </w:r>
      <w:r>
        <w:rPr>
          <w:rFonts w:hint="default" w:ascii="Times New Roman" w:hAnsi="Times New Roman" w:eastAsia="宋体" w:cs="Times New Roman"/>
          <w:sz w:val="21"/>
          <w:szCs w:val="21"/>
        </w:rPr>
        <w:t>Gene Set Enrichment Analysi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OWY5ZWMxMTI5ODRlNDY3NGY5YjdlMjIxMWRlMTQifQ=="/>
  </w:docVars>
  <w:rsids>
    <w:rsidRoot w:val="00000000"/>
    <w:rsid w:val="031F3677"/>
    <w:rsid w:val="0AFD19BA"/>
    <w:rsid w:val="22482704"/>
    <w:rsid w:val="226B1470"/>
    <w:rsid w:val="297E6A49"/>
    <w:rsid w:val="310B3454"/>
    <w:rsid w:val="33E27177"/>
    <w:rsid w:val="3C4C6040"/>
    <w:rsid w:val="4096350A"/>
    <w:rsid w:val="57E933DD"/>
    <w:rsid w:val="5CF679D9"/>
    <w:rsid w:val="621A75C4"/>
    <w:rsid w:val="7AA946F2"/>
    <w:rsid w:val="7AAA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340" w:after="330" w:line="576" w:lineRule="auto"/>
      <w:outlineLvl w:val="0"/>
    </w:pPr>
    <w:rPr>
      <w:rFonts w:ascii="Times New Roman" w:hAnsi="Times New Roman" w:eastAsia="宋体" w:cs="Times New Roman"/>
      <w:b/>
      <w:kern w:val="44"/>
      <w:sz w:val="24"/>
      <w:szCs w:val="2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/>
      <w:b/>
      <w:sz w:val="21"/>
      <w:szCs w:val="22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1"/>
      <w:szCs w:val="27"/>
      <w:lang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字符"/>
    <w:basedOn w:val="6"/>
    <w:link w:val="2"/>
    <w:qFormat/>
    <w:uiPriority w:val="0"/>
    <w:rPr>
      <w:rFonts w:ascii="Times New Roman" w:hAnsi="Times New Roman" w:eastAsia="宋体" w:cs="Times New Roman"/>
      <w:b/>
      <w:kern w:val="44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9</Words>
  <Characters>1127</Characters>
  <Lines>0</Lines>
  <Paragraphs>0</Paragraphs>
  <TotalTime>2</TotalTime>
  <ScaleCrop>false</ScaleCrop>
  <LinksUpToDate>false</LinksUpToDate>
  <CharactersWithSpaces>119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9:44:00Z</dcterms:created>
  <dc:creator>Admin</dc:creator>
  <cp:lastModifiedBy>欣欣猪</cp:lastModifiedBy>
  <dcterms:modified xsi:type="dcterms:W3CDTF">2023-07-09T07:4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8734CB3CDA14B6996F89FA5E800E6FA</vt:lpwstr>
  </property>
</Properties>
</file>